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43C5C" w14:textId="4FFAB3ED" w:rsidR="00860BFE" w:rsidRPr="00DE0469" w:rsidRDefault="00860BFE" w:rsidP="002052F8">
      <w:pPr>
        <w:spacing w:after="60" w:line="240" w:lineRule="auto"/>
        <w:ind w:left="-57"/>
        <w:rPr>
          <w:b/>
          <w:bCs/>
          <w:sz w:val="16"/>
          <w:szCs w:val="16"/>
        </w:rPr>
      </w:pPr>
      <w:r w:rsidRPr="00DE0469">
        <w:rPr>
          <w:b/>
          <w:bCs/>
          <w:sz w:val="16"/>
          <w:szCs w:val="16"/>
        </w:rPr>
        <w:t>S</w:t>
      </w:r>
      <w:r w:rsidR="004200A6" w:rsidRPr="00DE0469">
        <w:rPr>
          <w:b/>
          <w:bCs/>
          <w:sz w:val="16"/>
          <w:szCs w:val="16"/>
        </w:rPr>
        <w:t>1</w:t>
      </w:r>
      <w:r w:rsidR="00530531" w:rsidRPr="00DE0469">
        <w:rPr>
          <w:b/>
          <w:bCs/>
          <w:sz w:val="16"/>
          <w:szCs w:val="16"/>
        </w:rPr>
        <w:t>2</w:t>
      </w:r>
      <w:r w:rsidRPr="00DE0469">
        <w:rPr>
          <w:b/>
          <w:bCs/>
          <w:sz w:val="16"/>
          <w:szCs w:val="16"/>
        </w:rPr>
        <w:t xml:space="preserve"> Table. </w:t>
      </w:r>
      <w:r w:rsidR="00544D70" w:rsidRPr="00DE0469">
        <w:rPr>
          <w:b/>
          <w:bCs/>
          <w:sz w:val="16"/>
          <w:szCs w:val="16"/>
        </w:rPr>
        <w:t xml:space="preserve">Patient </w:t>
      </w:r>
      <w:proofErr w:type="spellStart"/>
      <w:r w:rsidR="00544D70" w:rsidRPr="00DE0469">
        <w:rPr>
          <w:b/>
          <w:bCs/>
          <w:sz w:val="16"/>
          <w:szCs w:val="16"/>
        </w:rPr>
        <w:t>and</w:t>
      </w:r>
      <w:proofErr w:type="spellEnd"/>
      <w:r w:rsidR="00544D70" w:rsidRPr="00DE0469">
        <w:rPr>
          <w:b/>
          <w:bCs/>
          <w:sz w:val="16"/>
          <w:szCs w:val="16"/>
        </w:rPr>
        <w:t xml:space="preserve"> </w:t>
      </w:r>
      <w:proofErr w:type="spellStart"/>
      <w:r w:rsidR="00544D70" w:rsidRPr="00DE0469">
        <w:rPr>
          <w:b/>
          <w:bCs/>
          <w:sz w:val="16"/>
          <w:szCs w:val="16"/>
        </w:rPr>
        <w:t>tumor</w:t>
      </w:r>
      <w:proofErr w:type="spellEnd"/>
      <w:r w:rsidR="00544D70" w:rsidRPr="00DE0469">
        <w:rPr>
          <w:b/>
          <w:bCs/>
          <w:sz w:val="16"/>
          <w:szCs w:val="16"/>
        </w:rPr>
        <w:t xml:space="preserve"> </w:t>
      </w:r>
      <w:proofErr w:type="spellStart"/>
      <w:r w:rsidR="00544D70" w:rsidRPr="00DE0469">
        <w:rPr>
          <w:b/>
          <w:bCs/>
          <w:sz w:val="16"/>
          <w:szCs w:val="16"/>
        </w:rPr>
        <w:t>characteristics</w:t>
      </w:r>
      <w:proofErr w:type="spellEnd"/>
      <w:r w:rsidR="00544D70" w:rsidRPr="00DE0469">
        <w:rPr>
          <w:b/>
          <w:bCs/>
          <w:sz w:val="16"/>
          <w:szCs w:val="16"/>
        </w:rPr>
        <w:t xml:space="preserve"> </w:t>
      </w:r>
      <w:proofErr w:type="spellStart"/>
      <w:r w:rsidR="00544D70" w:rsidRPr="00DE0469">
        <w:rPr>
          <w:b/>
          <w:bCs/>
          <w:sz w:val="16"/>
          <w:szCs w:val="16"/>
        </w:rPr>
        <w:t>of</w:t>
      </w:r>
      <w:proofErr w:type="spellEnd"/>
      <w:r w:rsidR="00544D70" w:rsidRPr="00DE0469">
        <w:rPr>
          <w:b/>
          <w:bCs/>
          <w:sz w:val="16"/>
          <w:szCs w:val="16"/>
        </w:rPr>
        <w:t xml:space="preserve"> </w:t>
      </w:r>
      <w:proofErr w:type="spellStart"/>
      <w:r w:rsidR="00297AC0" w:rsidRPr="00DE0469">
        <w:rPr>
          <w:b/>
          <w:bCs/>
          <w:sz w:val="16"/>
          <w:szCs w:val="16"/>
        </w:rPr>
        <w:t>pT-</w:t>
      </w:r>
      <w:r w:rsidR="00544D70" w:rsidRPr="00DE0469">
        <w:rPr>
          <w:b/>
          <w:bCs/>
          <w:sz w:val="16"/>
          <w:szCs w:val="16"/>
        </w:rPr>
        <w:t>matched</w:t>
      </w:r>
      <w:proofErr w:type="spellEnd"/>
      <w:r w:rsidR="00544D70" w:rsidRPr="00DE0469">
        <w:rPr>
          <w:b/>
          <w:bCs/>
          <w:sz w:val="16"/>
          <w:szCs w:val="16"/>
        </w:rPr>
        <w:t xml:space="preserve"> non-NAC HER2 0 high-grade TNBC ST </w:t>
      </w:r>
      <w:proofErr w:type="spellStart"/>
      <w:r w:rsidR="00544D70" w:rsidRPr="00DE0469">
        <w:rPr>
          <w:b/>
          <w:bCs/>
          <w:sz w:val="16"/>
          <w:szCs w:val="16"/>
        </w:rPr>
        <w:t>and</w:t>
      </w:r>
      <w:proofErr w:type="spellEnd"/>
      <w:r w:rsidR="00544D70" w:rsidRPr="00DE0469">
        <w:rPr>
          <w:b/>
          <w:bCs/>
          <w:sz w:val="16"/>
          <w:szCs w:val="16"/>
        </w:rPr>
        <w:t xml:space="preserve"> TNBC NST</w:t>
      </w:r>
      <w:r w:rsidR="00297AC0" w:rsidRPr="00DE0469">
        <w:rPr>
          <w:b/>
          <w:bCs/>
          <w:sz w:val="16"/>
          <w:szCs w:val="16"/>
        </w:rPr>
        <w:t xml:space="preserve"> (n=100)</w:t>
      </w:r>
      <w:r w:rsidR="00544D70" w:rsidRPr="00DE0469">
        <w:rPr>
          <w:b/>
          <w:bCs/>
          <w:sz w:val="16"/>
          <w:szCs w:val="16"/>
        </w:rPr>
        <w:t>.</w:t>
      </w:r>
    </w:p>
    <w:tbl>
      <w:tblPr>
        <w:tblStyle w:val="Tabellenraster"/>
        <w:tblW w:w="8222" w:type="dxa"/>
        <w:tblInd w:w="-5" w:type="dxa"/>
        <w:tblLook w:val="04A0" w:firstRow="1" w:lastRow="0" w:firstColumn="1" w:lastColumn="0" w:noHBand="0" w:noVBand="1"/>
      </w:tblPr>
      <w:tblGrid>
        <w:gridCol w:w="2648"/>
        <w:gridCol w:w="1536"/>
        <w:gridCol w:w="1369"/>
        <w:gridCol w:w="1818"/>
        <w:gridCol w:w="851"/>
      </w:tblGrid>
      <w:tr w:rsidR="00297AC0" w:rsidRPr="00DE0469" w14:paraId="0BD23A82" w14:textId="77777777" w:rsidTr="002052F8">
        <w:trPr>
          <w:trHeight w:val="227"/>
        </w:trPr>
        <w:tc>
          <w:tcPr>
            <w:tcW w:w="26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FDBE14E" w14:textId="77777777" w:rsidR="00297AC0" w:rsidRPr="00DE0469" w:rsidRDefault="00297AC0" w:rsidP="00860BF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72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54F0546" w14:textId="77777777" w:rsidR="00297AC0" w:rsidRPr="00DE0469" w:rsidRDefault="00297AC0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HER2 0 TNBC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15F59FC" w14:textId="79351AB8" w:rsidR="00297AC0" w:rsidRPr="00DE0469" w:rsidRDefault="00297AC0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24B42" w:rsidRPr="00DE0469" w14:paraId="1D45E714" w14:textId="77777777" w:rsidTr="002052F8">
        <w:trPr>
          <w:trHeight w:val="227"/>
        </w:trPr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B3E28" w14:textId="77777777" w:rsidR="00860BFE" w:rsidRPr="00DE0469" w:rsidRDefault="00860BFE" w:rsidP="00860BFE">
            <w:pPr>
              <w:ind w:left="170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4F75" w14:textId="2F55B492" w:rsidR="00860BFE" w:rsidRPr="00DE0469" w:rsidRDefault="00860BFE" w:rsidP="00860BFE">
            <w:pPr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Overall (n=10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2DEB" w14:textId="1459680E" w:rsidR="00860BFE" w:rsidRPr="00DE0469" w:rsidRDefault="00860BFE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NST (n=5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784B" w14:textId="75C4C2E2" w:rsidR="00860BFE" w:rsidRPr="00DE0469" w:rsidRDefault="00860BFE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ST high-grade (n=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2D2FA" w14:textId="77777777" w:rsidR="00860BFE" w:rsidRPr="00DE0469" w:rsidRDefault="00860BFE" w:rsidP="00860BFE">
            <w:pPr>
              <w:spacing w:before="20"/>
              <w:jc w:val="center"/>
              <w:rPr>
                <w:bCs/>
                <w:sz w:val="16"/>
                <w:szCs w:val="16"/>
              </w:rPr>
            </w:pPr>
          </w:p>
        </w:tc>
      </w:tr>
      <w:tr w:rsidR="00324B42" w:rsidRPr="00DE0469" w14:paraId="2C711757" w14:textId="77777777" w:rsidTr="002052F8">
        <w:trPr>
          <w:trHeight w:val="227"/>
        </w:trPr>
        <w:tc>
          <w:tcPr>
            <w:tcW w:w="2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BEB19A" w14:textId="77777777" w:rsidR="00860BFE" w:rsidRPr="00DE0469" w:rsidRDefault="00860BFE" w:rsidP="00860BF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0116D" w14:textId="77777777" w:rsidR="00860BFE" w:rsidRPr="00DE0469" w:rsidRDefault="00860BFE" w:rsidP="00860BFE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94A13" w14:textId="77777777" w:rsidR="00860BFE" w:rsidRPr="00DE0469" w:rsidRDefault="00860BFE" w:rsidP="00860BFE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BC60C" w14:textId="77777777" w:rsidR="00860BFE" w:rsidRPr="00DE0469" w:rsidRDefault="00860BFE" w:rsidP="00860BFE">
            <w:pPr>
              <w:spacing w:before="20" w:after="2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DE0469">
              <w:rPr>
                <w:b/>
                <w:bCs/>
                <w:iCs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979AC" w14:textId="77777777" w:rsidR="00860BFE" w:rsidRPr="00DE0469" w:rsidRDefault="00860BFE" w:rsidP="00860BFE">
            <w:pPr>
              <w:spacing w:before="20" w:after="20"/>
              <w:jc w:val="center"/>
              <w:rPr>
                <w:bCs/>
                <w:sz w:val="16"/>
                <w:szCs w:val="16"/>
              </w:rPr>
            </w:pPr>
            <w:r w:rsidRPr="00DE0469">
              <w:rPr>
                <w:bCs/>
                <w:i/>
                <w:iCs/>
                <w:sz w:val="16"/>
                <w:szCs w:val="16"/>
              </w:rPr>
              <w:t>p</w:t>
            </w:r>
            <w:r w:rsidRPr="00DE0469">
              <w:rPr>
                <w:bCs/>
                <w:sz w:val="16"/>
                <w:szCs w:val="16"/>
              </w:rPr>
              <w:t>-Value</w:t>
            </w:r>
          </w:p>
        </w:tc>
      </w:tr>
      <w:tr w:rsidR="00324B42" w:rsidRPr="00DE0469" w14:paraId="6DA503EA" w14:textId="77777777" w:rsidTr="002052F8">
        <w:trPr>
          <w:trHeight w:val="227"/>
        </w:trPr>
        <w:tc>
          <w:tcPr>
            <w:tcW w:w="264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9993A8D" w14:textId="77777777" w:rsidR="00860BFE" w:rsidRPr="00DE0469" w:rsidRDefault="00860BFE" w:rsidP="00860BFE">
            <w:pPr>
              <w:spacing w:before="20"/>
              <w:ind w:left="170"/>
              <w:rPr>
                <w:b/>
                <w:sz w:val="16"/>
                <w:szCs w:val="16"/>
              </w:rPr>
            </w:pPr>
            <w:r w:rsidRPr="00DE0469">
              <w:rPr>
                <w:b/>
                <w:sz w:val="16"/>
                <w:szCs w:val="16"/>
              </w:rPr>
              <w:t xml:space="preserve">Age </w:t>
            </w:r>
            <w:proofErr w:type="spellStart"/>
            <w:r w:rsidRPr="00DE0469">
              <w:rPr>
                <w:b/>
                <w:sz w:val="16"/>
                <w:szCs w:val="16"/>
              </w:rPr>
              <w:t>group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</w:t>
            </w:r>
            <w:r w:rsidRPr="00DE0469">
              <w:rPr>
                <w:sz w:val="16"/>
                <w:szCs w:val="16"/>
              </w:rPr>
              <w:t>(</w:t>
            </w:r>
            <w:proofErr w:type="spellStart"/>
            <w:r w:rsidRPr="00DE0469">
              <w:rPr>
                <w:sz w:val="16"/>
                <w:szCs w:val="16"/>
              </w:rPr>
              <w:t>years</w:t>
            </w:r>
            <w:proofErr w:type="spellEnd"/>
            <w:r w:rsidRPr="00DE0469">
              <w:rPr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5667F3CF" w14:textId="77777777" w:rsidR="00860BFE" w:rsidRPr="00DE0469" w:rsidRDefault="00860BFE" w:rsidP="00860BFE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6D013C11" w14:textId="77777777" w:rsidR="00860BFE" w:rsidRPr="00DE0469" w:rsidRDefault="00860BFE" w:rsidP="00860BFE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vAlign w:val="center"/>
          </w:tcPr>
          <w:p w14:paraId="636A3948" w14:textId="77777777" w:rsidR="00860BFE" w:rsidRPr="00DE0469" w:rsidRDefault="00860BFE" w:rsidP="00860BFE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7D246894" w14:textId="77777777" w:rsidR="00860BFE" w:rsidRPr="00DE0469" w:rsidRDefault="00860BFE" w:rsidP="00860BFE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324B42" w:rsidRPr="00DE0469" w14:paraId="0899B2AE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40837" w14:textId="77777777" w:rsidR="00860BFE" w:rsidRPr="00DE0469" w:rsidRDefault="00860BFE" w:rsidP="00860BFE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&lt; 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0883" w14:textId="4FA017E6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3</w:t>
            </w:r>
            <w:r w:rsidR="00860BFE" w:rsidRPr="00DE0469">
              <w:rPr>
                <w:sz w:val="16"/>
                <w:szCs w:val="16"/>
              </w:rPr>
              <w:t xml:space="preserve"> (2</w:t>
            </w:r>
            <w:r w:rsidRPr="00DE0469">
              <w:rPr>
                <w:sz w:val="16"/>
                <w:szCs w:val="16"/>
              </w:rPr>
              <w:t>3</w:t>
            </w:r>
            <w:r w:rsidR="00860BFE" w:rsidRPr="00DE0469">
              <w:rPr>
                <w:sz w:val="16"/>
                <w:szCs w:val="16"/>
              </w:rPr>
              <w:t>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5E09" w14:textId="3F6ED451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3</w:t>
            </w:r>
            <w:r w:rsidR="00860BFE" w:rsidRPr="00DE0469">
              <w:rPr>
                <w:sz w:val="16"/>
                <w:szCs w:val="16"/>
              </w:rPr>
              <w:t xml:space="preserve"> (</w:t>
            </w:r>
            <w:r w:rsidRPr="00DE0469">
              <w:rPr>
                <w:sz w:val="16"/>
                <w:szCs w:val="16"/>
              </w:rPr>
              <w:t>26.0</w:t>
            </w:r>
            <w:r w:rsidR="00860BFE" w:rsidRPr="00DE0469">
              <w:rPr>
                <w:sz w:val="16"/>
                <w:szCs w:val="16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4DF1" w14:textId="1ED71E90" w:rsidR="00860BFE" w:rsidRPr="00DE0469" w:rsidRDefault="00860BFE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</w:t>
            </w:r>
            <w:r w:rsidR="00FC57B1" w:rsidRPr="00DE0469">
              <w:rPr>
                <w:sz w:val="16"/>
                <w:szCs w:val="16"/>
              </w:rPr>
              <w:t>0</w:t>
            </w:r>
            <w:r w:rsidRPr="00DE0469">
              <w:rPr>
                <w:sz w:val="16"/>
                <w:szCs w:val="16"/>
              </w:rPr>
              <w:t xml:space="preserve"> (</w:t>
            </w:r>
            <w:r w:rsidR="00FC57B1" w:rsidRPr="00DE0469">
              <w:rPr>
                <w:sz w:val="16"/>
                <w:szCs w:val="16"/>
              </w:rPr>
              <w:t>20.0</w:t>
            </w:r>
            <w:r w:rsidRPr="00DE0469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360C1E" w14:textId="23161756" w:rsidR="00860BFE" w:rsidRPr="00DE0469" w:rsidRDefault="00860BFE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0.</w:t>
            </w:r>
            <w:r w:rsidR="00FC57B1" w:rsidRPr="00DE0469">
              <w:rPr>
                <w:sz w:val="16"/>
                <w:szCs w:val="16"/>
              </w:rPr>
              <w:t>476</w:t>
            </w:r>
          </w:p>
        </w:tc>
      </w:tr>
      <w:tr w:rsidR="00324B42" w:rsidRPr="00DE0469" w14:paraId="771755F0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8837F" w14:textId="77777777" w:rsidR="00860BFE" w:rsidRPr="00DE0469" w:rsidRDefault="00860BFE" w:rsidP="00860BFE">
            <w:pPr>
              <w:ind w:left="454"/>
              <w:rPr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6126" w14:textId="3E575279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7</w:t>
            </w:r>
            <w:r w:rsidR="00860BFE" w:rsidRPr="00DE0469">
              <w:rPr>
                <w:sz w:val="16"/>
                <w:szCs w:val="16"/>
              </w:rPr>
              <w:t>7 (7</w:t>
            </w:r>
            <w:r w:rsidRPr="00DE0469">
              <w:rPr>
                <w:sz w:val="16"/>
                <w:szCs w:val="16"/>
              </w:rPr>
              <w:t>7</w:t>
            </w:r>
            <w:r w:rsidR="00860BFE" w:rsidRPr="00DE0469">
              <w:rPr>
                <w:sz w:val="16"/>
                <w:szCs w:val="16"/>
              </w:rPr>
              <w:t>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C99F" w14:textId="16D3B33E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7</w:t>
            </w:r>
            <w:r w:rsidR="00860BFE" w:rsidRPr="00DE0469">
              <w:rPr>
                <w:sz w:val="16"/>
                <w:szCs w:val="16"/>
              </w:rPr>
              <w:t xml:space="preserve"> (</w:t>
            </w:r>
            <w:r w:rsidRPr="00DE0469">
              <w:rPr>
                <w:sz w:val="16"/>
                <w:szCs w:val="16"/>
              </w:rPr>
              <w:t>74.0</w:t>
            </w:r>
            <w:r w:rsidR="00860BFE" w:rsidRPr="00DE0469">
              <w:rPr>
                <w:sz w:val="16"/>
                <w:szCs w:val="16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91F0" w14:textId="2D79565B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40</w:t>
            </w:r>
            <w:r w:rsidR="00860BFE" w:rsidRPr="00DE0469">
              <w:rPr>
                <w:sz w:val="16"/>
                <w:szCs w:val="16"/>
              </w:rPr>
              <w:t xml:space="preserve"> (</w:t>
            </w:r>
            <w:r w:rsidRPr="00DE0469">
              <w:rPr>
                <w:sz w:val="16"/>
                <w:szCs w:val="16"/>
              </w:rPr>
              <w:t>80.0</w:t>
            </w:r>
            <w:r w:rsidR="00860BFE" w:rsidRPr="00DE0469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24800" w14:textId="77777777" w:rsidR="00860BFE" w:rsidRPr="00DE0469" w:rsidRDefault="00860BFE" w:rsidP="00860BFE">
            <w:pPr>
              <w:jc w:val="center"/>
              <w:rPr>
                <w:sz w:val="16"/>
                <w:szCs w:val="16"/>
              </w:rPr>
            </w:pPr>
          </w:p>
        </w:tc>
      </w:tr>
      <w:tr w:rsidR="00324B42" w:rsidRPr="00DE0469" w14:paraId="6405AB47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8D791" w14:textId="77777777" w:rsidR="00860BFE" w:rsidRPr="00DE0469" w:rsidRDefault="00860BFE" w:rsidP="00860BFE">
            <w:pPr>
              <w:ind w:left="170"/>
              <w:rPr>
                <w:rFonts w:cstheme="minorHAnsi"/>
                <w:sz w:val="16"/>
                <w:szCs w:val="16"/>
              </w:rPr>
            </w:pPr>
            <w:proofErr w:type="spellStart"/>
            <w:r w:rsidRPr="00DE0469">
              <w:rPr>
                <w:rFonts w:cstheme="minorHAnsi"/>
                <w:b/>
                <w:sz w:val="16"/>
                <w:szCs w:val="16"/>
              </w:rPr>
              <w:t>Mean</w:t>
            </w:r>
            <w:proofErr w:type="spellEnd"/>
            <w:r w:rsidRPr="00DE0469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DE0469">
              <w:rPr>
                <w:rFonts w:cstheme="minorHAnsi"/>
                <w:b/>
                <w:sz w:val="16"/>
                <w:szCs w:val="16"/>
              </w:rPr>
              <w:t>age</w:t>
            </w:r>
            <w:proofErr w:type="spellEnd"/>
            <w:r w:rsidRPr="00DE0469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DE0469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DE0469">
              <w:rPr>
                <w:rFonts w:cstheme="minorHAnsi"/>
                <w:sz w:val="16"/>
                <w:szCs w:val="16"/>
              </w:rPr>
              <w:t>years</w:t>
            </w:r>
            <w:proofErr w:type="spellEnd"/>
            <w:r w:rsidRPr="00DE046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A76C" w14:textId="55381BAB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rFonts w:ascii="Arial" w:hAnsi="Arial" w:cs="Arial"/>
                <w:sz w:val="16"/>
                <w:szCs w:val="16"/>
              </w:rPr>
              <w:t>59.6</w:t>
            </w:r>
            <w:r w:rsidR="00860BFE" w:rsidRPr="00DE0469">
              <w:rPr>
                <w:rFonts w:ascii="Arial" w:hAnsi="Arial" w:cs="Arial"/>
                <w:sz w:val="16"/>
                <w:szCs w:val="16"/>
              </w:rPr>
              <w:t>±1</w:t>
            </w:r>
            <w:r w:rsidRPr="00DE0469">
              <w:rPr>
                <w:rFonts w:ascii="Arial" w:hAnsi="Arial" w:cs="Arial"/>
                <w:sz w:val="16"/>
                <w:szCs w:val="16"/>
              </w:rPr>
              <w:t>4</w:t>
            </w:r>
            <w:r w:rsidR="00860BFE" w:rsidRPr="00DE0469">
              <w:rPr>
                <w:rFonts w:ascii="Arial" w:hAnsi="Arial" w:cs="Arial"/>
                <w:sz w:val="16"/>
                <w:szCs w:val="16"/>
              </w:rPr>
              <w:t>.</w:t>
            </w:r>
            <w:r w:rsidRPr="00DE046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BA98" w14:textId="334C889B" w:rsidR="00860BFE" w:rsidRPr="00DE0469" w:rsidRDefault="00FC57B1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57.7</w:t>
            </w:r>
            <w:r w:rsidR="00860BFE" w:rsidRPr="00DE0469">
              <w:rPr>
                <w:rFonts w:ascii="Arial" w:hAnsi="Arial" w:cs="Arial"/>
                <w:sz w:val="16"/>
                <w:szCs w:val="16"/>
              </w:rPr>
              <w:t>±1</w:t>
            </w:r>
            <w:r w:rsidRPr="00DE0469">
              <w:rPr>
                <w:rFonts w:ascii="Arial" w:hAnsi="Arial" w:cs="Arial"/>
                <w:sz w:val="16"/>
                <w:szCs w:val="16"/>
              </w:rPr>
              <w:t>4</w:t>
            </w:r>
            <w:r w:rsidR="00860BFE" w:rsidRPr="00DE0469">
              <w:rPr>
                <w:rFonts w:ascii="Arial" w:hAnsi="Arial" w:cs="Arial"/>
                <w:sz w:val="16"/>
                <w:szCs w:val="16"/>
              </w:rPr>
              <w:t>.</w:t>
            </w:r>
            <w:r w:rsidRPr="00DE04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2352" w14:textId="732A2DBC" w:rsidR="00860BFE" w:rsidRPr="00DE0469" w:rsidRDefault="00FC57B1" w:rsidP="00FC57B1">
            <w:pPr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6</w:t>
            </w:r>
            <w:r w:rsidR="00860BFE" w:rsidRPr="00DE0469">
              <w:rPr>
                <w:sz w:val="16"/>
                <w:szCs w:val="16"/>
              </w:rPr>
              <w:t>1.</w:t>
            </w:r>
            <w:r w:rsidRPr="00DE0469">
              <w:rPr>
                <w:sz w:val="16"/>
                <w:szCs w:val="16"/>
              </w:rPr>
              <w:t>4</w:t>
            </w:r>
            <w:r w:rsidR="00860BFE" w:rsidRPr="00DE0469">
              <w:rPr>
                <w:rFonts w:ascii="Arial" w:hAnsi="Arial" w:cs="Arial"/>
                <w:sz w:val="16"/>
                <w:szCs w:val="16"/>
              </w:rPr>
              <w:t>±1</w:t>
            </w:r>
            <w:r w:rsidRPr="00DE0469">
              <w:rPr>
                <w:rFonts w:ascii="Arial" w:hAnsi="Arial" w:cs="Arial"/>
                <w:sz w:val="16"/>
                <w:szCs w:val="16"/>
              </w:rPr>
              <w:t>5</w:t>
            </w:r>
            <w:r w:rsidR="00860BFE" w:rsidRPr="00DE0469">
              <w:rPr>
                <w:rFonts w:ascii="Arial" w:hAnsi="Arial" w:cs="Arial"/>
                <w:sz w:val="16"/>
                <w:szCs w:val="16"/>
              </w:rPr>
              <w:t>.</w:t>
            </w:r>
            <w:r w:rsidRPr="00DE04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3F347" w14:textId="5C3FC6DE" w:rsidR="00860BFE" w:rsidRPr="00DE0469" w:rsidRDefault="00860BFE" w:rsidP="00FC57B1">
            <w:pPr>
              <w:jc w:val="center"/>
              <w:rPr>
                <w:sz w:val="16"/>
                <w:szCs w:val="16"/>
              </w:rPr>
            </w:pPr>
            <w:r w:rsidRPr="00DE0469">
              <w:rPr>
                <w:bCs/>
                <w:sz w:val="16"/>
                <w:szCs w:val="16"/>
              </w:rPr>
              <w:t>0.</w:t>
            </w:r>
            <w:r w:rsidR="00FC57B1" w:rsidRPr="00DE0469">
              <w:rPr>
                <w:bCs/>
                <w:sz w:val="16"/>
                <w:szCs w:val="16"/>
              </w:rPr>
              <w:t>203</w:t>
            </w:r>
          </w:p>
        </w:tc>
      </w:tr>
      <w:tr w:rsidR="00296286" w:rsidRPr="00DE0469" w14:paraId="47E7AF55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8E8FF" w14:textId="6BC46815" w:rsidR="00296286" w:rsidRPr="00DE0469" w:rsidRDefault="00296286" w:rsidP="00860BFE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 w:rsidRPr="00DE0469">
              <w:rPr>
                <w:rFonts w:cstheme="minorHAnsi"/>
                <w:b/>
                <w:sz w:val="16"/>
                <w:szCs w:val="16"/>
              </w:rPr>
              <w:t xml:space="preserve">Year </w:t>
            </w:r>
            <w:proofErr w:type="spellStart"/>
            <w:r w:rsidRPr="00DE0469"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 w:rsidRPr="00DE0469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DE0469">
              <w:rPr>
                <w:rFonts w:cstheme="minorHAnsi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3D34" w14:textId="77777777" w:rsidR="00296286" w:rsidRPr="00DE0469" w:rsidRDefault="00296286" w:rsidP="00FC57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C112" w14:textId="77777777" w:rsidR="00296286" w:rsidRPr="00DE0469" w:rsidRDefault="00296286" w:rsidP="00FC57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91EC" w14:textId="77777777" w:rsidR="00296286" w:rsidRPr="00DE0469" w:rsidRDefault="00296286" w:rsidP="00FC57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D0863" w14:textId="77777777" w:rsidR="00296286" w:rsidRPr="00DE0469" w:rsidRDefault="00296286" w:rsidP="00FC57B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296286" w:rsidRPr="00DE0469" w14:paraId="7E744E93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D5F279" w14:textId="1FA7FCD1" w:rsidR="00296286" w:rsidRPr="00DE0469" w:rsidRDefault="00296286" w:rsidP="00296286">
            <w:pPr>
              <w:ind w:left="454"/>
              <w:rPr>
                <w:rFonts w:cstheme="minorHAnsi"/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C7D3" w14:textId="38DB2036" w:rsidR="00296286" w:rsidRPr="00DE0469" w:rsidRDefault="00296286" w:rsidP="002962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0469">
              <w:rPr>
                <w:rFonts w:ascii="Arial" w:hAnsi="Arial" w:cs="Arial"/>
                <w:sz w:val="16"/>
                <w:szCs w:val="16"/>
              </w:rPr>
              <w:t>63 (63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C883" w14:textId="1BA964BA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rFonts w:ascii="Arial" w:hAnsi="Arial" w:cs="Arial"/>
                <w:sz w:val="16"/>
                <w:szCs w:val="16"/>
              </w:rPr>
              <w:t>35 (70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21ED" w14:textId="7186932B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8 (5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748738" w14:textId="270D29EA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  <w:r w:rsidRPr="00DE0469">
              <w:rPr>
                <w:bCs/>
                <w:sz w:val="16"/>
                <w:szCs w:val="16"/>
              </w:rPr>
              <w:t>0.147</w:t>
            </w:r>
          </w:p>
        </w:tc>
      </w:tr>
      <w:tr w:rsidR="00296286" w:rsidRPr="00DE0469" w14:paraId="2B71200A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3BCC22" w14:textId="1F904896" w:rsidR="00296286" w:rsidRPr="00DE0469" w:rsidRDefault="00296286" w:rsidP="00296286">
            <w:pPr>
              <w:ind w:left="454"/>
              <w:rPr>
                <w:rFonts w:cstheme="minorHAnsi"/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E7E6" w14:textId="6F78C172" w:rsidR="00296286" w:rsidRPr="00DE0469" w:rsidRDefault="00296286" w:rsidP="002962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0469">
              <w:rPr>
                <w:rFonts w:ascii="Arial" w:hAnsi="Arial" w:cs="Arial"/>
                <w:sz w:val="16"/>
                <w:szCs w:val="16"/>
              </w:rPr>
              <w:t>37 (37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618F" w14:textId="619F86F6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rFonts w:ascii="Arial" w:hAnsi="Arial" w:cs="Arial"/>
                <w:sz w:val="16"/>
                <w:szCs w:val="16"/>
              </w:rPr>
              <w:t>15 (30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804B" w14:textId="52C8BB00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2 (4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492D0" w14:textId="77777777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296286" w:rsidRPr="00DE0469" w14:paraId="536FCAB4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89D15" w14:textId="7AAE972A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DE0469">
              <w:rPr>
                <w:b/>
                <w:sz w:val="16"/>
                <w:szCs w:val="16"/>
              </w:rPr>
              <w:t>pT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DE0469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3BF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9D6A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BBFB" w14:textId="77777777" w:rsidR="00296286" w:rsidRPr="00DE0469" w:rsidRDefault="00296286" w:rsidP="002962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E6692C" w14:textId="77777777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296286" w:rsidRPr="00DE0469" w14:paraId="6102D1EA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04545" w14:textId="02F23C29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0E6F" w14:textId="604CFCA8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6 (36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6BCD" w14:textId="5E08224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8 (3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8025" w14:textId="4AC24480" w:rsidR="00296286" w:rsidRPr="00DE0469" w:rsidRDefault="00296286" w:rsidP="00296286">
            <w:pPr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8 (3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10235" w14:textId="1936E1CF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  <w:r w:rsidRPr="00DE0469">
              <w:rPr>
                <w:bCs/>
                <w:sz w:val="16"/>
                <w:szCs w:val="16"/>
              </w:rPr>
              <w:t>1.000</w:t>
            </w:r>
          </w:p>
        </w:tc>
      </w:tr>
      <w:tr w:rsidR="00296286" w:rsidRPr="00DE0469" w14:paraId="71CBA5E9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BEACE" w14:textId="3BDA7D0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0C9" w14:textId="55DD22F1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8 (38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E197" w14:textId="709B7DC9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9 (38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3E23" w14:textId="526B411E" w:rsidR="00296286" w:rsidRPr="00DE0469" w:rsidRDefault="00296286" w:rsidP="00296286">
            <w:pPr>
              <w:jc w:val="center"/>
              <w:rPr>
                <w:b/>
                <w:bCs/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9 (3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9CAE37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3450C7A0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A8C465" w14:textId="67BD593D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T3/T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2E22" w14:textId="09D14C72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6 (26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A739" w14:textId="06FD341E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3 (2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D327" w14:textId="24B03AFE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3 (2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3567C5" w14:textId="77777777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296286" w:rsidRPr="00DE0469" w14:paraId="20EDEFAD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3731C" w14:textId="3221D290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DE0469">
              <w:rPr>
                <w:b/>
                <w:sz w:val="16"/>
                <w:szCs w:val="16"/>
              </w:rPr>
              <w:t>N</w:t>
            </w:r>
            <w:r w:rsidR="00297AC0" w:rsidRPr="00DE0469">
              <w:rPr>
                <w:b/>
                <w:sz w:val="16"/>
                <w:szCs w:val="16"/>
              </w:rPr>
              <w:t>odal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DE0469">
              <w:rPr>
                <w:b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BFC1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2D00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2354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72E8B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4511A77B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08DB3" w14:textId="58910704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N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F24F" w14:textId="235BE01C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70 (7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71DB" w14:textId="0B0BD399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7 (74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9807" w14:textId="793311F8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3 (6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B52A99" w14:textId="1DFB85E4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0.383</w:t>
            </w:r>
          </w:p>
        </w:tc>
      </w:tr>
      <w:tr w:rsidR="00296286" w:rsidRPr="00DE0469" w14:paraId="45527BFD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2F8FE" w14:textId="14D860E1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N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03E8" w14:textId="40B61D2D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0 (3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E11B" w14:textId="72E2EFEF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3 (2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8C2C" w14:textId="65CABBF2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7 (3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B32C7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17F5BE1B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7F1B7F" w14:textId="5130EA0A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r w:rsidRPr="00DE0469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AC8E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A020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AB9C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18485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0DA6C120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35083" w14:textId="6754572A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G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BE87" w14:textId="47AE2D51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7 (7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3481" w14:textId="16262BF4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 (4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359F" w14:textId="35191C26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5 (1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2D8E0" w14:textId="6D833726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0.154</w:t>
            </w:r>
          </w:p>
        </w:tc>
      </w:tr>
      <w:tr w:rsidR="00296286" w:rsidRPr="00DE0469" w14:paraId="7D334483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85746" w14:textId="49E986B8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G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D4BF" w14:textId="19E0646A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85 (8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85B1" w14:textId="1703EC8E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48 (9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BD21" w14:textId="41AA74C8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7 (8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8B6F23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7432BAF6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6028B0" w14:textId="77777777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r w:rsidRPr="00DE0469">
              <w:rPr>
                <w:b/>
                <w:sz w:val="16"/>
                <w:szCs w:val="16"/>
              </w:rPr>
              <w:t xml:space="preserve">Ki-67 </w:t>
            </w:r>
            <w:proofErr w:type="spellStart"/>
            <w:r w:rsidRPr="00DE0469">
              <w:rPr>
                <w:b/>
                <w:sz w:val="16"/>
                <w:szCs w:val="16"/>
              </w:rPr>
              <w:t>index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</w:t>
            </w:r>
            <w:r w:rsidRPr="00B850CF">
              <w:rPr>
                <w:sz w:val="16"/>
                <w:szCs w:val="16"/>
              </w:rPr>
              <w:t>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EB22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79A6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D0B6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8B640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20FEA7B7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B544B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≤ 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B4DC" w14:textId="5B362818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9 (9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402E" w14:textId="75625E9A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 (4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D98A" w14:textId="2D1BD693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7 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9838C8" w14:textId="3FBA3374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0.081</w:t>
            </w:r>
          </w:p>
        </w:tc>
      </w:tr>
      <w:tr w:rsidR="00296286" w:rsidRPr="00DE0469" w14:paraId="11841C42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74E1F5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&gt; 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62F8" w14:textId="12448398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91 (9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C4AB" w14:textId="17AE6705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48 (9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C8A2" w14:textId="47F866F0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43 (8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58D9FF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1D7B512C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CD537" w14:textId="77777777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DE0469">
              <w:rPr>
                <w:b/>
                <w:sz w:val="16"/>
                <w:szCs w:val="16"/>
              </w:rPr>
              <w:t>Mean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Ki-67 </w:t>
            </w:r>
            <w:proofErr w:type="spellStart"/>
            <w:r w:rsidRPr="00DE0469">
              <w:rPr>
                <w:b/>
                <w:sz w:val="16"/>
                <w:szCs w:val="16"/>
              </w:rPr>
              <w:t>index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</w:t>
            </w:r>
            <w:r w:rsidRPr="00DE0469">
              <w:rPr>
                <w:sz w:val="16"/>
                <w:szCs w:val="16"/>
              </w:rPr>
              <w:t>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4C29" w14:textId="34C2C131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54.0±22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AF0A" w14:textId="4C0C9F76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57.4±20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ED12" w14:textId="0589FC5B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rFonts w:cstheme="minorHAnsi"/>
                <w:sz w:val="16"/>
                <w:szCs w:val="16"/>
              </w:rPr>
              <w:t>50.7±2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00AE98" w14:textId="5692DE18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0.137</w:t>
            </w:r>
          </w:p>
        </w:tc>
      </w:tr>
      <w:tr w:rsidR="00296286" w:rsidRPr="00DE0469" w14:paraId="1285C26B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5BB9C" w14:textId="77777777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r w:rsidRPr="00DE0469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131B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DEEE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2E80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D9667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3F1C68A4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803C6B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G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9B87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5 (11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6EE6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4 (12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33C2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 (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2A13F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bCs/>
                <w:sz w:val="16"/>
                <w:szCs w:val="16"/>
              </w:rPr>
              <w:t>0.473</w:t>
            </w:r>
          </w:p>
        </w:tc>
      </w:tr>
      <w:tr w:rsidR="00296286" w:rsidRPr="00DE0469" w14:paraId="4017DE72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739EA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G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93C9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14 (8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4E52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99 (87.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AADC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5 (9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77231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05644B2E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7E954" w14:textId="77777777" w:rsidR="00296286" w:rsidRPr="00DE0469" w:rsidRDefault="00296286" w:rsidP="00296286">
            <w:pPr>
              <w:ind w:left="170"/>
              <w:rPr>
                <w:b/>
                <w:sz w:val="16"/>
                <w:szCs w:val="16"/>
              </w:rPr>
            </w:pPr>
            <w:proofErr w:type="spellStart"/>
            <w:r w:rsidRPr="00DE0469">
              <w:rPr>
                <w:b/>
                <w:sz w:val="16"/>
                <w:szCs w:val="16"/>
              </w:rPr>
              <w:t>Surgery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1E92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A5D2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60DF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F34751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0E21D998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4D696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BC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1F26" w14:textId="617E35D2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60 (6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A296" w14:textId="5127E1C4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4 (68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2DA8" w14:textId="13258644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6 (5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0265B8" w14:textId="0289558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0.102</w:t>
            </w:r>
          </w:p>
        </w:tc>
      </w:tr>
      <w:tr w:rsidR="00296286" w:rsidRPr="00DE0469" w14:paraId="7E05D014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A54F52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proofErr w:type="spellStart"/>
            <w:r w:rsidRPr="00DE0469">
              <w:rPr>
                <w:sz w:val="16"/>
                <w:szCs w:val="16"/>
              </w:rPr>
              <w:t>Mastectomy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D1FC" w14:textId="755EAE7C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40 (4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82E" w14:textId="59360DB3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6 (32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4910" w14:textId="56107B65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4 (4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6C82C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1B192A45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C9DB4" w14:textId="6BC3025A" w:rsidR="00296286" w:rsidRPr="00DE0469" w:rsidRDefault="00296286" w:rsidP="00296286">
            <w:pPr>
              <w:ind w:left="170"/>
              <w:rPr>
                <w:sz w:val="16"/>
                <w:szCs w:val="16"/>
              </w:rPr>
            </w:pPr>
            <w:proofErr w:type="spellStart"/>
            <w:r w:rsidRPr="00DE0469">
              <w:rPr>
                <w:b/>
                <w:sz w:val="16"/>
                <w:szCs w:val="16"/>
              </w:rPr>
              <w:t>Adjuvant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CT</w:t>
            </w:r>
            <w:r w:rsidRPr="00DE046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E7C5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4131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B95D" w14:textId="77777777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ADFFA" w14:textId="77777777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296286" w:rsidRPr="00DE0469" w14:paraId="69D9D684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775097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7B30" w14:textId="67AB712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75 (7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9B1B" w14:textId="1DDE3D6F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7 (74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3D44" w14:textId="533D80BA" w:rsidR="00296286" w:rsidRPr="00DE0469" w:rsidRDefault="00296286" w:rsidP="00296286">
            <w:pPr>
              <w:jc w:val="center"/>
              <w:rPr>
                <w:bCs/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8 (7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3271B" w14:textId="1D90D41C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bCs/>
                <w:sz w:val="16"/>
                <w:szCs w:val="16"/>
              </w:rPr>
              <w:t>0.817</w:t>
            </w:r>
          </w:p>
        </w:tc>
      </w:tr>
      <w:tr w:rsidR="00296286" w:rsidRPr="00DE0469" w14:paraId="243DA554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07639D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proofErr w:type="spellStart"/>
            <w:r w:rsidRPr="00DE0469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59D2" w14:textId="095602F5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5 (2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BAB0" w14:textId="513DB20E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3 (2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ACE8" w14:textId="062B0F2E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2 (2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F1840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2860E508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C3DB0" w14:textId="0A4AEF58" w:rsidR="00296286" w:rsidRPr="00DE0469" w:rsidRDefault="00296286" w:rsidP="00296286">
            <w:pPr>
              <w:ind w:left="170"/>
              <w:rPr>
                <w:sz w:val="16"/>
                <w:szCs w:val="16"/>
              </w:rPr>
            </w:pPr>
            <w:proofErr w:type="spellStart"/>
            <w:r w:rsidRPr="00DE0469">
              <w:rPr>
                <w:b/>
                <w:sz w:val="16"/>
                <w:szCs w:val="16"/>
              </w:rPr>
              <w:t>Adjuvant</w:t>
            </w:r>
            <w:proofErr w:type="spellEnd"/>
            <w:r w:rsidRPr="00DE0469">
              <w:rPr>
                <w:b/>
                <w:sz w:val="16"/>
                <w:szCs w:val="16"/>
              </w:rPr>
              <w:t xml:space="preserve"> RT</w:t>
            </w:r>
            <w:r w:rsidRPr="00DE046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6F4A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4884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D999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7C721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  <w:tr w:rsidR="00296286" w:rsidRPr="00DE0469" w14:paraId="78DFA000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3F29BE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1C97" w14:textId="7923998F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79 (79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9A08" w14:textId="3B15687E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38 (76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0230" w14:textId="421A6961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41 (8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CF11D" w14:textId="60D1ADE4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bCs/>
                <w:sz w:val="16"/>
                <w:szCs w:val="16"/>
              </w:rPr>
              <w:t>0.461</w:t>
            </w:r>
          </w:p>
        </w:tc>
      </w:tr>
      <w:tr w:rsidR="00296286" w:rsidRPr="00DE0469" w14:paraId="26BE63A6" w14:textId="77777777" w:rsidTr="002052F8">
        <w:trPr>
          <w:trHeight w:val="13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0A168A" w14:textId="77777777" w:rsidR="00296286" w:rsidRPr="00DE0469" w:rsidRDefault="00296286" w:rsidP="00296286">
            <w:pPr>
              <w:ind w:left="454"/>
              <w:rPr>
                <w:sz w:val="16"/>
                <w:szCs w:val="16"/>
              </w:rPr>
            </w:pPr>
            <w:proofErr w:type="spellStart"/>
            <w:r w:rsidRPr="00DE0469"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F6D65" w14:textId="7ADC0B00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21 (21.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49D8C" w14:textId="63407696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12 (24.0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CE63D" w14:textId="33773C9A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  <w:r w:rsidRPr="00DE0469">
              <w:rPr>
                <w:sz w:val="16"/>
                <w:szCs w:val="16"/>
              </w:rPr>
              <w:t>9 (18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99EF6" w14:textId="77777777" w:rsidR="00296286" w:rsidRPr="00DE0469" w:rsidRDefault="00296286" w:rsidP="00296286">
            <w:pPr>
              <w:jc w:val="center"/>
              <w:rPr>
                <w:sz w:val="16"/>
                <w:szCs w:val="16"/>
              </w:rPr>
            </w:pPr>
          </w:p>
        </w:tc>
      </w:tr>
    </w:tbl>
    <w:p w14:paraId="5A9FF33D" w14:textId="54404B81" w:rsidR="00FD02E7" w:rsidRPr="00DE0469" w:rsidRDefault="00FD02E7" w:rsidP="002052F8">
      <w:pPr>
        <w:suppressLineNumbers/>
        <w:spacing w:line="240" w:lineRule="auto"/>
        <w:rPr>
          <w:sz w:val="16"/>
          <w:szCs w:val="16"/>
        </w:rPr>
      </w:pPr>
      <w:r w:rsidRPr="00DE0469">
        <w:rPr>
          <w:sz w:val="16"/>
          <w:szCs w:val="16"/>
        </w:rPr>
        <w:t xml:space="preserve">NAC </w:t>
      </w:r>
      <w:proofErr w:type="spellStart"/>
      <w:r w:rsidRPr="00DE0469">
        <w:rPr>
          <w:sz w:val="16"/>
          <w:szCs w:val="16"/>
        </w:rPr>
        <w:t>neoadjuvant</w:t>
      </w:r>
      <w:proofErr w:type="spellEnd"/>
      <w:r w:rsidRPr="00DE0469">
        <w:rPr>
          <w:sz w:val="16"/>
          <w:szCs w:val="16"/>
        </w:rPr>
        <w:t xml:space="preserve"> </w:t>
      </w:r>
      <w:proofErr w:type="spellStart"/>
      <w:r w:rsidRPr="00DE0469">
        <w:rPr>
          <w:sz w:val="16"/>
          <w:szCs w:val="16"/>
        </w:rPr>
        <w:t>chemotherapy</w:t>
      </w:r>
      <w:proofErr w:type="spellEnd"/>
      <w:r w:rsidRPr="00DE0469">
        <w:rPr>
          <w:sz w:val="16"/>
          <w:szCs w:val="16"/>
        </w:rPr>
        <w:t xml:space="preserve">, TNBC </w:t>
      </w:r>
      <w:proofErr w:type="spellStart"/>
      <w:r w:rsidRPr="00DE0469">
        <w:rPr>
          <w:sz w:val="16"/>
          <w:szCs w:val="16"/>
        </w:rPr>
        <w:t>triple</w:t>
      </w:r>
      <w:proofErr w:type="spellEnd"/>
      <w:r w:rsidRPr="00DE0469">
        <w:rPr>
          <w:sz w:val="16"/>
          <w:szCs w:val="16"/>
        </w:rPr>
        <w:t xml:space="preserve">-negative </w:t>
      </w:r>
      <w:proofErr w:type="spellStart"/>
      <w:r w:rsidRPr="00DE0469">
        <w:rPr>
          <w:sz w:val="16"/>
          <w:szCs w:val="16"/>
        </w:rPr>
        <w:t>breast</w:t>
      </w:r>
      <w:proofErr w:type="spellEnd"/>
      <w:r w:rsidRPr="00DE0469">
        <w:rPr>
          <w:sz w:val="16"/>
          <w:szCs w:val="16"/>
        </w:rPr>
        <w:t xml:space="preserve"> </w:t>
      </w:r>
      <w:proofErr w:type="spellStart"/>
      <w:r w:rsidRPr="00DE0469">
        <w:rPr>
          <w:sz w:val="16"/>
          <w:szCs w:val="16"/>
        </w:rPr>
        <w:t>cancer</w:t>
      </w:r>
      <w:proofErr w:type="spellEnd"/>
      <w:r w:rsidRPr="00DE0469">
        <w:rPr>
          <w:sz w:val="16"/>
          <w:szCs w:val="16"/>
        </w:rPr>
        <w:t xml:space="preserve">, ST </w:t>
      </w:r>
      <w:proofErr w:type="spellStart"/>
      <w:r w:rsidRPr="00DE0469">
        <w:rPr>
          <w:sz w:val="16"/>
          <w:szCs w:val="16"/>
        </w:rPr>
        <w:t>special</w:t>
      </w:r>
      <w:proofErr w:type="spellEnd"/>
      <w:r w:rsidRPr="00DE0469">
        <w:rPr>
          <w:sz w:val="16"/>
          <w:szCs w:val="16"/>
        </w:rPr>
        <w:t xml:space="preserve"> </w:t>
      </w:r>
      <w:r w:rsidR="00297AC0" w:rsidRPr="00DE0469">
        <w:rPr>
          <w:sz w:val="16"/>
          <w:szCs w:val="16"/>
        </w:rPr>
        <w:t xml:space="preserve">type, NST </w:t>
      </w:r>
      <w:proofErr w:type="spellStart"/>
      <w:r w:rsidR="00297AC0" w:rsidRPr="00DE0469">
        <w:rPr>
          <w:sz w:val="16"/>
          <w:szCs w:val="16"/>
        </w:rPr>
        <w:t>no</w:t>
      </w:r>
      <w:proofErr w:type="spellEnd"/>
      <w:r w:rsidR="00297AC0" w:rsidRPr="00DE0469">
        <w:rPr>
          <w:sz w:val="16"/>
          <w:szCs w:val="16"/>
        </w:rPr>
        <w:t xml:space="preserve"> </w:t>
      </w:r>
      <w:proofErr w:type="spellStart"/>
      <w:r w:rsidR="00297AC0" w:rsidRPr="00DE0469">
        <w:rPr>
          <w:sz w:val="16"/>
          <w:szCs w:val="16"/>
        </w:rPr>
        <w:t>special</w:t>
      </w:r>
      <w:proofErr w:type="spellEnd"/>
      <w:r w:rsidR="00297AC0" w:rsidRPr="00DE0469">
        <w:rPr>
          <w:sz w:val="16"/>
          <w:szCs w:val="16"/>
        </w:rPr>
        <w:t xml:space="preserve"> type</w:t>
      </w:r>
      <w:r w:rsidRPr="00DE0469">
        <w:rPr>
          <w:sz w:val="16"/>
          <w:szCs w:val="16"/>
        </w:rPr>
        <w:t xml:space="preserve">, BCT </w:t>
      </w:r>
      <w:proofErr w:type="spellStart"/>
      <w:r w:rsidRPr="00DE0469">
        <w:rPr>
          <w:sz w:val="16"/>
          <w:szCs w:val="16"/>
        </w:rPr>
        <w:t>breast</w:t>
      </w:r>
      <w:proofErr w:type="spellEnd"/>
      <w:r w:rsidRPr="00DE0469">
        <w:rPr>
          <w:sz w:val="16"/>
          <w:szCs w:val="16"/>
        </w:rPr>
        <w:t xml:space="preserve"> </w:t>
      </w:r>
      <w:proofErr w:type="spellStart"/>
      <w:r w:rsidRPr="00DE0469">
        <w:rPr>
          <w:sz w:val="16"/>
          <w:szCs w:val="16"/>
        </w:rPr>
        <w:t>conserving</w:t>
      </w:r>
      <w:proofErr w:type="spellEnd"/>
      <w:r w:rsidRPr="00DE0469">
        <w:rPr>
          <w:sz w:val="16"/>
          <w:szCs w:val="16"/>
        </w:rPr>
        <w:t xml:space="preserve"> </w:t>
      </w:r>
      <w:proofErr w:type="spellStart"/>
      <w:r w:rsidRPr="00DE0469">
        <w:rPr>
          <w:sz w:val="16"/>
          <w:szCs w:val="16"/>
        </w:rPr>
        <w:t>therapy</w:t>
      </w:r>
      <w:proofErr w:type="spellEnd"/>
      <w:r w:rsidRPr="00DE0469">
        <w:rPr>
          <w:sz w:val="16"/>
          <w:szCs w:val="16"/>
        </w:rPr>
        <w:t xml:space="preserve">, CT </w:t>
      </w:r>
      <w:proofErr w:type="spellStart"/>
      <w:r w:rsidRPr="00DE0469">
        <w:rPr>
          <w:sz w:val="16"/>
          <w:szCs w:val="16"/>
        </w:rPr>
        <w:t>chemotherapy</w:t>
      </w:r>
      <w:proofErr w:type="spellEnd"/>
      <w:r w:rsidRPr="00DE0469">
        <w:rPr>
          <w:sz w:val="16"/>
          <w:szCs w:val="16"/>
        </w:rPr>
        <w:t xml:space="preserve">, RT </w:t>
      </w:r>
      <w:proofErr w:type="spellStart"/>
      <w:r w:rsidRPr="00DE0469">
        <w:rPr>
          <w:sz w:val="16"/>
          <w:szCs w:val="16"/>
        </w:rPr>
        <w:t>radiotherapy</w:t>
      </w:r>
      <w:proofErr w:type="spellEnd"/>
      <w:r w:rsidRPr="00DE0469">
        <w:rPr>
          <w:sz w:val="16"/>
          <w:szCs w:val="16"/>
        </w:rPr>
        <w:t>.</w:t>
      </w:r>
    </w:p>
    <w:p w14:paraId="682FDCFD" w14:textId="7D62971E" w:rsidR="003A3F4A" w:rsidRDefault="003A3F4A" w:rsidP="00AB6E1C">
      <w:pPr>
        <w:suppressLineNumbers/>
        <w:spacing w:after="60" w:line="240" w:lineRule="auto"/>
        <w:ind w:left="-794" w:right="-851"/>
        <w:rPr>
          <w:b/>
          <w:bCs/>
          <w:sz w:val="18"/>
          <w:szCs w:val="18"/>
        </w:rPr>
      </w:pPr>
      <w:bookmarkStart w:id="0" w:name="_GoBack"/>
      <w:bookmarkEnd w:id="0"/>
    </w:p>
    <w:sectPr w:rsidR="003A3F4A" w:rsidSect="00C35C2A">
      <w:footerReference w:type="default" r:id="rId8"/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1BEFFE6C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52F8" w:rsidRPr="002052F8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52F8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310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B6E1C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B140D-6882-4C5C-893A-E50B63366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3</cp:revision>
  <cp:lastPrinted>2024-03-22T16:09:00Z</cp:lastPrinted>
  <dcterms:created xsi:type="dcterms:W3CDTF">2025-05-26T06:59:00Z</dcterms:created>
  <dcterms:modified xsi:type="dcterms:W3CDTF">2025-05-26T07:00:00Z</dcterms:modified>
</cp:coreProperties>
</file>